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: GSEA Results for Supplemental Test Compounds: </w:t>
      </w:r>
    </w:p>
    <w:tbl>
      <w:tblPr>
        <w:tblW w:w="47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8"/>
        <w:gridCol w:w="1707"/>
        <w:gridCol w:w="1287"/>
        <w:gridCol w:w="1177"/>
        <w:gridCol w:w="249"/>
      </w:tblGrid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et nam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 genes in overlap (k)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tomycin C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proteasom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E-10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 proteasome pathwa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 Complex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E-08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gitoxin/Ouabai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galactose metabolism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ctose metabolism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E-06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kinase activit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9200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E-06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unorubicin/Actinomysi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metabolic proces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259.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E-12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 and nucleic acid metabolic proces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139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E-08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homologous recombinat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logous recombination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E-07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repair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06281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06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recombinat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06310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E-06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xamethason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dependent ATPase activit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8094.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E-0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 activity coupled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42623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E-0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al part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44427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4E-0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 activit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16887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E-04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pamyci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739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8E-14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part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44444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6E-13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inner membran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743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0E-11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 inner membran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9866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E-10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 membran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31090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E-09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membran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31966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E-09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oxidative phosphorylat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ative phosphorylation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E-09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part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44429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E-09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envelop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740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E-09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obic respirat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09060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E-09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orinostat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ino transmembrane transporter activit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15085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E-0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ion transporting ATPase activity 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19829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E-0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part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4444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E-0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transport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46907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E-04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 activity coupled transmembrane movement of ions phosphorylative mechanism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15662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E-04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gi appartus part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4431.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E-04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ortezomib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oxidative stres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979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E-0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erase activity transferring phosphorous containing group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6772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E-04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transferase activity alcohol group as acceptor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16773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E-04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ngivamyci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6412.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E+00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05198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E+00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NA binding 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3723.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E+00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al constituent of ribosom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3735.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E+00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ribosom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E+00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vastatin/Simvastati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9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oxidative phosphorylat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ative phosphorylation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E-06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parkinsons diseas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inson's diseas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E-0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Hunington’s diseas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tington's diseas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7E-0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737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E-04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skelet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05856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4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Alzheimer’s diseas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zheimer's diseas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E-04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phalostatin/Schweinfurthi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9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 activit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16706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E-0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 activit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6491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3E-0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daphosti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 Tcr pathwa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 Receptor Signaling Pathway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E-07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9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 Pyk2 pathwa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ks between Pyk2 and Map Kinases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9E-07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4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neurotrophin signalling pathwa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rophin signaling pathway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6E-07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iosemicarbazon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9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oxidative phosphorylat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ative phosphorylation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E-15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Parkinson’s diseas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inson's diseas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E-11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Huntington’s diseas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tington's diseas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8E-11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80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ribosom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7E-11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NA binding 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03723.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E-10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7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Alzheimer’s diseas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zheimer's diseas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E-10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3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3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etogenin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inner membran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743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E-11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739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E-11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 inner membran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:0019866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E-11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membran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31966..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E-10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8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henolid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 complex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0502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E-08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proteasome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E-07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4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 MAPK pathway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inase Signaling Pathway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9E-06</w:t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8:36:00Z</dcterms:created>
  <dc:creator>Covell, David (NIH/NCI) [E]</dc:creator>
  <dc:description/>
  <dc:language>en-US</dc:language>
  <cp:lastModifiedBy>Covell, David (NIH/NCI) [E]</cp:lastModifiedBy>
  <dcterms:modified xsi:type="dcterms:W3CDTF">2012-08-13T18:36:00Z</dcterms:modified>
  <cp:revision>1</cp:revision>
  <dc:subject/>
  <dc:title/>
</cp:coreProperties>
</file>